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6D315" w14:textId="77777777" w:rsidR="001751F0" w:rsidRDefault="001751F0" w:rsidP="001751F0">
      <w:pPr>
        <w:spacing w:line="480" w:lineRule="auto"/>
        <w:jc w:val="left"/>
        <w:rPr>
          <w:rFonts w:ascii="Times New Roman" w:hAnsi="Times New Roman"/>
          <w:b/>
          <w:color w:val="0000FF"/>
          <w:kern w:val="0"/>
          <w:sz w:val="24"/>
          <w:szCs w:val="24"/>
        </w:rPr>
      </w:pPr>
      <w:r w:rsidRPr="00533227">
        <w:rPr>
          <w:rFonts w:ascii="Times New Roman" w:hAnsi="Times New Roman" w:hint="eastAsia"/>
          <w:b/>
          <w:color w:val="0000FF"/>
          <w:kern w:val="0"/>
          <w:sz w:val="24"/>
          <w:szCs w:val="24"/>
        </w:rPr>
        <w:t xml:space="preserve">Table S1. </w:t>
      </w:r>
      <w:r w:rsidRPr="00533227">
        <w:rPr>
          <w:rFonts w:ascii="Times New Roman" w:hAnsi="Times New Roman"/>
          <w:b/>
          <w:color w:val="0000FF"/>
          <w:kern w:val="0"/>
          <w:sz w:val="24"/>
          <w:szCs w:val="24"/>
        </w:rPr>
        <w:t xml:space="preserve">The list of 201 disease-causing genes of </w:t>
      </w:r>
      <w:r>
        <w:rPr>
          <w:rFonts w:ascii="Times New Roman" w:hAnsi="Times New Roman"/>
          <w:b/>
          <w:color w:val="0000FF"/>
          <w:kern w:val="0"/>
          <w:sz w:val="24"/>
          <w:szCs w:val="24"/>
        </w:rPr>
        <w:t>capture pan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873B5" w:rsidRPr="00446AA0" w14:paraId="79E45198" w14:textId="77777777" w:rsidTr="006911BE">
        <w:trPr>
          <w:trHeight w:val="300"/>
        </w:trPr>
        <w:tc>
          <w:tcPr>
            <w:tcW w:w="5000" w:type="pct"/>
            <w:noWrap/>
            <w:hideMark/>
          </w:tcPr>
          <w:p w14:paraId="673BBD91" w14:textId="653C9025" w:rsidR="00F873B5" w:rsidRPr="00446AA0" w:rsidRDefault="00F873B5" w:rsidP="006911BE">
            <w:pPr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</w:pPr>
            <w:bookmarkStart w:id="0" w:name="_Hlk363659861"/>
            <w:bookmarkStart w:id="1" w:name="_GoBack"/>
            <w:bookmarkEnd w:id="1"/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BCA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BCC6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BHD12;ACBD5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DAM9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DAMTS18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HI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IPL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LM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RL2BP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RL6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ATXN7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IP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10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2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7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BS9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BEST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1QTNF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2orf7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345007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8orf37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A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ABP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ACNA1F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ACNA2D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APN5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C2D2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DH2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DH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DHR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EP164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EP290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ERKL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FH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HM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IB2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LN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LRN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NG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NGA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NGB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NGB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NNM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OL11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OL2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OL9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RB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RX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CYP4V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DFNB3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DHDDS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DMD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DTHD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EFEM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ELOVL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EMC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EYS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FAM161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FLVCR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FSCN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FZD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NAT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NAT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NPTG;GPR125;GPR179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PR98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RK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RM6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UCA1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UCA1B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GUCY2D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HARS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HMCN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DH3B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FT140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MPDH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MPG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MPG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NPP5E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NVS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QCB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6911BE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ITM2B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JAG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KCNJ1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KCNV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KIAA1549;KIF1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KLHL7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LCA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LRAT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LRIT3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LRP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LZTFL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AK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ERTK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FN2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FRP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KKS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K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TTP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1A425C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VK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MYO7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DP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EK2;NMNAT1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PH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PHP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PHP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R2E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RL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NYX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AT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FD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P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PA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PN1LW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PN1MW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PN1SW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OTX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ANK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AX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CDH1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E6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E6B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E6C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E6G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E6H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DZD7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EX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EX7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GK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HYH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ITPNM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LA2G5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CD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OM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PF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PF3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PF6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PF8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RPH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PXMP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AB28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AX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B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BP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BP4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D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DH1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DH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GR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GS9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GS9BP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HO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IM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LB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OM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1L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9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E65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GR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GRI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PGRIP1L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R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AG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DCCAG8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EMA4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="0076357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NRNP200;SPATA7;TEAD1;TIMM8A;TIMP3;TMEM237;TOPORS;TREX1;TRIM32;TRPM1;TSPAN12;</w:t>
            </w:r>
            <w:r w:rsidR="00345007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TC8;TTPA;TULP1;UNC119;USH1C;USH1G;USH2A;VCAN;WDPCP;WDR19;WFS1;ZNF423;ZNF513;SLC7A14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LC24A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NRNP200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SPATA7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IMM8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IMP3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MEM126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OPORS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RIM3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RPM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SPAN12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TC8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TP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TULP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UNC119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USH1C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USH1G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USH2A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VCAN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WFS1</w:t>
            </w:r>
            <w:r w:rsidRPr="00446AA0">
              <w:rPr>
                <w:rFonts w:ascii="Times New Roman" w:eastAsia="宋体" w:hAnsi="Times New Roman" w:hint="eastAsia"/>
                <w:i/>
                <w:color w:val="0000FF"/>
                <w:sz w:val="24"/>
                <w:szCs w:val="24"/>
              </w:rPr>
              <w:t>;</w:t>
            </w:r>
            <w:r w:rsidRPr="00446AA0">
              <w:rPr>
                <w:rFonts w:ascii="Times New Roman" w:eastAsia="宋体" w:hAnsi="Times New Roman"/>
                <w:i/>
                <w:color w:val="0000FF"/>
                <w:sz w:val="24"/>
                <w:szCs w:val="24"/>
              </w:rPr>
              <w:t>ZNF513</w:t>
            </w:r>
          </w:p>
        </w:tc>
      </w:tr>
      <w:bookmarkEnd w:id="0"/>
    </w:tbl>
    <w:p w14:paraId="471B1FF7" w14:textId="77777777" w:rsidR="00B565D3" w:rsidRPr="00F873B5" w:rsidRDefault="00B565D3"/>
    <w:sectPr w:rsidR="00B565D3" w:rsidRPr="00F87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A2CB0" w14:textId="77777777" w:rsidR="00BB77F5" w:rsidRDefault="00BB77F5" w:rsidP="009432DA">
      <w:r>
        <w:separator/>
      </w:r>
    </w:p>
  </w:endnote>
  <w:endnote w:type="continuationSeparator" w:id="0">
    <w:p w14:paraId="11510220" w14:textId="77777777" w:rsidR="00BB77F5" w:rsidRDefault="00BB77F5" w:rsidP="00943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9FD14" w14:textId="77777777" w:rsidR="00BB77F5" w:rsidRDefault="00BB77F5" w:rsidP="009432DA">
      <w:r>
        <w:separator/>
      </w:r>
    </w:p>
  </w:footnote>
  <w:footnote w:type="continuationSeparator" w:id="0">
    <w:p w14:paraId="0D02229B" w14:textId="77777777" w:rsidR="00BB77F5" w:rsidRDefault="00BB77F5" w:rsidP="00943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A3"/>
    <w:rsid w:val="001751F0"/>
    <w:rsid w:val="001A425C"/>
    <w:rsid w:val="001B1C82"/>
    <w:rsid w:val="00345007"/>
    <w:rsid w:val="00393F58"/>
    <w:rsid w:val="003A56F2"/>
    <w:rsid w:val="004327A3"/>
    <w:rsid w:val="006911BE"/>
    <w:rsid w:val="00763570"/>
    <w:rsid w:val="00882EA5"/>
    <w:rsid w:val="009432DA"/>
    <w:rsid w:val="00A16166"/>
    <w:rsid w:val="00B565D3"/>
    <w:rsid w:val="00BB77F5"/>
    <w:rsid w:val="00F8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FE6239"/>
  <w15:docId w15:val="{87C6BEEE-0CA4-4822-9764-42D84160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2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C08F6-5837-4F8E-901C-FD132ED60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06</Words>
  <Characters>1175</Characters>
  <Application>Microsoft Office Word</Application>
  <DocSecurity>0</DocSecurity>
  <Lines>9</Lines>
  <Paragraphs>2</Paragraphs>
  <ScaleCrop>false</ScaleCrop>
  <Company>Sky123.Org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-Feng Huang</dc:creator>
  <cp:keywords/>
  <dc:description/>
  <cp:lastModifiedBy>Xiu-Feng Huang</cp:lastModifiedBy>
  <cp:revision>8</cp:revision>
  <dcterms:created xsi:type="dcterms:W3CDTF">2015-09-28T07:38:00Z</dcterms:created>
  <dcterms:modified xsi:type="dcterms:W3CDTF">2015-09-28T09:47:00Z</dcterms:modified>
</cp:coreProperties>
</file>